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6F9" w:rsidRPr="00A418D9" w:rsidRDefault="004C46F9" w:rsidP="004C46F9">
      <w:pPr>
        <w:rPr>
          <w:rFonts w:ascii="Times New Roman" w:hAnsi="Times New Roman"/>
        </w:rPr>
      </w:pPr>
      <w:r w:rsidRPr="004C483C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A418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7C35" w:rsidRPr="00097C35">
        <w:rPr>
          <w:rFonts w:ascii="Times New Roman" w:hAnsi="Times New Roman" w:cs="Times New Roman"/>
          <w:b/>
          <w:sz w:val="24"/>
          <w:szCs w:val="24"/>
        </w:rPr>
        <w:t>Prevalence of LLN-defined spirometric impairment by body fat percentage quartile, stratified by sex</w:t>
      </w:r>
    </w:p>
    <w:tbl>
      <w:tblPr>
        <w:tblStyle w:val="aa"/>
        <w:tblW w:w="482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562"/>
        <w:gridCol w:w="1985"/>
        <w:gridCol w:w="1557"/>
        <w:gridCol w:w="1842"/>
        <w:gridCol w:w="1845"/>
        <w:gridCol w:w="1700"/>
      </w:tblGrid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84" w:type="pct"/>
            <w:gridSpan w:val="4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  <w:r w:rsidRPr="00511F1D">
              <w:rPr>
                <w:rFonts w:ascii="Times New Roman" w:hAnsi="Times New Roman"/>
                <w:szCs w:val="20"/>
              </w:rPr>
              <w:t>Body fat percentage quartiles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Cs w:val="20"/>
                <w:lang w:eastAsia="ko-KR"/>
              </w:rPr>
              <w:t>Variable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  <w:r w:rsidRPr="00511F1D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7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  <w:r w:rsidRPr="00511F1D">
              <w:rPr>
                <w:rFonts w:ascii="Times New Roman" w:hAnsi="Times New Roman"/>
                <w:szCs w:val="20"/>
              </w:rPr>
              <w:t>Q1 (</w:t>
            </w:r>
            <w:r w:rsidRPr="00511F1D">
              <w:rPr>
                <w:rFonts w:ascii="Times New Roman" w:eastAsiaTheme="minorEastAsia" w:hAnsi="Times New Roman"/>
                <w:szCs w:val="20"/>
                <w:lang w:eastAsia="ko-KR"/>
              </w:rPr>
              <w:t>lowest)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  <w:r w:rsidRPr="00511F1D">
              <w:rPr>
                <w:rFonts w:ascii="Times New Roman" w:hAnsi="Times New Roman"/>
                <w:szCs w:val="20"/>
              </w:rPr>
              <w:t xml:space="preserve">Q2 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  <w:r w:rsidRPr="00511F1D">
              <w:rPr>
                <w:rFonts w:ascii="Times New Roman" w:hAnsi="Times New Roman"/>
                <w:szCs w:val="20"/>
              </w:rPr>
              <w:t xml:space="preserve">Q3 </w:t>
            </w:r>
          </w:p>
        </w:tc>
        <w:tc>
          <w:tcPr>
            <w:tcW w:w="6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  <w:r w:rsidRPr="00511F1D">
              <w:rPr>
                <w:rFonts w:ascii="Times New Roman" w:hAnsi="Times New Roman"/>
                <w:szCs w:val="20"/>
              </w:rPr>
              <w:t>Q4 (highest)</w:t>
            </w: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31text"/>
              <w:spacing w:line="360" w:lineRule="auto"/>
              <w:rPr>
                <w:rFonts w:ascii="Times New Roman" w:hAnsi="Times New Roman"/>
                <w:szCs w:val="20"/>
              </w:rPr>
            </w:pPr>
            <w:r w:rsidRPr="00511F1D">
              <w:rPr>
                <w:rFonts w:ascii="Times New Roman" w:hAnsi="Times New Roman"/>
                <w:i/>
                <w:szCs w:val="20"/>
              </w:rPr>
              <w:t>P</w:t>
            </w:r>
            <w:r w:rsidRPr="00511F1D">
              <w:rPr>
                <w:rFonts w:ascii="Times New Roman" w:hAnsi="Times New Roman"/>
                <w:szCs w:val="20"/>
              </w:rPr>
              <w:t xml:space="preserve"> for trend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296615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Men</w:t>
            </w:r>
            <w:r w:rsidR="004C46F9"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 (n = 8,327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FVC% &lt; LLN 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768 (9.2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95 (9.4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63 (7.8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70 (8.2%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240 (11.5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21088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&lt;</w:t>
            </w:r>
            <w:r w:rsidR="00942A4F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FEV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vertAlign w:val="subscript"/>
              </w:rPr>
              <w:t>1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% &lt; LLN 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250 (3.0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41 (2.0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57 (2.7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63 (3.0%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89 (4.3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21088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&lt;</w:t>
            </w:r>
            <w:r w:rsidR="00942A4F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EV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vertAlign w:val="subscript"/>
                <w:lang w:eastAsia="ko-KR"/>
              </w:rPr>
              <w:t>1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/FVC ratio &lt; LLN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314 (3.8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70 (3.4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80 (3.8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83 (4.0%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81 (3.9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0.720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Restrictive</w:t>
            </w:r>
            <w:r w:rsidR="00993D55"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 spirometric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 pattern 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725 (8.7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87 (9.0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52 (7.3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60 (7.7%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226 (10.9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21088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&lt;</w:t>
            </w:r>
            <w:r w:rsidR="00942A4F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296615" w:rsidP="00380F39">
            <w:pPr>
              <w:pStyle w:val="MDPI43tablefooter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Women</w:t>
            </w:r>
            <w:r w:rsidR="004C46F9"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 (n = 25,421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  <w:lang w:eastAsia="ko-KR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  <w:lang w:eastAsia="ko-KR"/>
              </w:rPr>
            </w:pP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FVC% &lt; LLN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3</w:t>
            </w:r>
            <w:r w:rsidR="00321088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,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01 (12.2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</w:t>
            </w:r>
            <w:r w:rsidR="00321088">
              <w:rPr>
                <w:rFonts w:ascii="Times New Roman" w:hAnsi="Times New Roman"/>
                <w:sz w:val="20"/>
                <w:szCs w:val="20"/>
              </w:rPr>
              <w:t>,</w:t>
            </w:r>
            <w:r w:rsidRPr="00511F1D">
              <w:rPr>
                <w:rFonts w:ascii="Times New Roman" w:hAnsi="Times New Roman"/>
                <w:sz w:val="20"/>
                <w:szCs w:val="20"/>
              </w:rPr>
              <w:t>082 (17.0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863 (13.6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639 (10.1%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517 (8.1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21088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&lt;</w:t>
            </w:r>
            <w:r w:rsidR="00942A4F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FEV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vertAlign w:val="subscript"/>
              </w:rPr>
              <w:t>1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% &lt; LLN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98 (2.7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95 (3.1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89 (3.0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57 (2.5%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57 (2.5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shd w:val="pct15" w:color="auto" w:fill="FFFFFF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0.062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EV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vertAlign w:val="subscript"/>
                <w:lang w:eastAsia="ko-KR"/>
              </w:rPr>
              <w:t>1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/FVC ratio &lt; LLN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852 (3.4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208 (3.3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233 (3.7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227 (3.6%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184 (2.9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0.069</w:t>
            </w:r>
          </w:p>
        </w:tc>
      </w:tr>
      <w:tr w:rsidR="004C46F9" w:rsidRPr="00511F1D" w:rsidTr="00993D55">
        <w:trPr>
          <w:jc w:val="center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ind w:firstLineChars="150" w:firstLine="30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Restrictive </w:t>
            </w:r>
            <w:r w:rsidR="00993D55" w:rsidRPr="00511F1D">
              <w:rPr>
                <w:rFonts w:ascii="Times New Roman" w:eastAsiaTheme="minorEastAsia" w:hAnsi="Times New Roman"/>
                <w:sz w:val="20"/>
                <w:szCs w:val="20"/>
              </w:rPr>
              <w:t xml:space="preserve">spirometric 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</w:rPr>
              <w:t>pattern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3</w:t>
            </w:r>
            <w:r w:rsidR="00321088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,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005 (11.8%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</w:t>
            </w:r>
            <w:r w:rsidR="00321088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,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067 (16.8%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834 (13.1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617 (9.7%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6F9" w:rsidRPr="00511F1D" w:rsidRDefault="004C46F9" w:rsidP="00380F39">
            <w:pPr>
              <w:pStyle w:val="MDPI43tablefooter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F1D">
              <w:rPr>
                <w:rFonts w:ascii="Times New Roman" w:hAnsi="Times New Roman"/>
                <w:sz w:val="20"/>
                <w:szCs w:val="20"/>
              </w:rPr>
              <w:t>487 (7.7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46F9" w:rsidRPr="00511F1D" w:rsidRDefault="004C46F9" w:rsidP="00321088">
            <w:pPr>
              <w:pStyle w:val="MDPI43tablefooter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&lt;</w:t>
            </w:r>
            <w:r w:rsidR="00942A4F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  <w:r w:rsidRPr="00511F1D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0.001</w:t>
            </w:r>
          </w:p>
        </w:tc>
      </w:tr>
    </w:tbl>
    <w:p w:rsidR="00BC02C6" w:rsidRPr="004C483C" w:rsidRDefault="004C46F9" w:rsidP="004C483C">
      <w:pPr>
        <w:pStyle w:val="MDPI31text"/>
        <w:spacing w:line="360" w:lineRule="auto"/>
        <w:ind w:firstLine="0"/>
        <w:rPr>
          <w:rFonts w:ascii="Times New Roman" w:hAnsi="Times New Roman"/>
          <w:szCs w:val="20"/>
        </w:rPr>
      </w:pPr>
      <w:r w:rsidRPr="004C483C">
        <w:rPr>
          <w:rFonts w:ascii="Times New Roman" w:hAnsi="Times New Roman"/>
          <w:szCs w:val="20"/>
        </w:rPr>
        <w:t>Data are presented as n (%)</w:t>
      </w:r>
      <w:r w:rsidR="00993D55" w:rsidRPr="004C483C">
        <w:rPr>
          <w:rFonts w:ascii="Times New Roman" w:hAnsi="Times New Roman"/>
          <w:szCs w:val="20"/>
        </w:rPr>
        <w:t xml:space="preserve"> for categorical variables.</w:t>
      </w:r>
      <w:r w:rsidRPr="004C483C">
        <w:rPr>
          <w:rFonts w:ascii="Times New Roman" w:hAnsi="Times New Roman"/>
          <w:szCs w:val="20"/>
        </w:rPr>
        <w:t xml:space="preserve"> </w:t>
      </w:r>
      <w:r w:rsidR="00BC02C6" w:rsidRPr="006C2CD7">
        <w:rPr>
          <w:rFonts w:ascii="Times New Roman" w:hAnsi="Times New Roman"/>
          <w:i/>
          <w:szCs w:val="20"/>
        </w:rPr>
        <w:t>P</w:t>
      </w:r>
      <w:r w:rsidR="00BC02C6" w:rsidRPr="004C483C">
        <w:rPr>
          <w:rFonts w:ascii="Times New Roman" w:hAnsi="Times New Roman"/>
          <w:szCs w:val="20"/>
        </w:rPr>
        <w:t xml:space="preserve"> for trend was calculated across BF% quartiles within each sex.</w:t>
      </w:r>
    </w:p>
    <w:p w:rsidR="004C46F9" w:rsidRPr="004C483C" w:rsidRDefault="00D35ACE" w:rsidP="004C483C">
      <w:pPr>
        <w:pStyle w:val="MDPI31text"/>
        <w:spacing w:line="360" w:lineRule="auto"/>
        <w:ind w:firstLine="0"/>
        <w:rPr>
          <w:rFonts w:ascii="Times New Roman" w:hAnsi="Times New Roman"/>
          <w:szCs w:val="20"/>
        </w:rPr>
      </w:pPr>
      <w:r w:rsidRPr="004C483C">
        <w:rPr>
          <w:rFonts w:ascii="Times New Roman" w:hAnsi="Times New Roman"/>
          <w:szCs w:val="20"/>
        </w:rPr>
        <w:t xml:space="preserve">BF% </w:t>
      </w:r>
      <w:r w:rsidR="00BC02C6" w:rsidRPr="004C483C">
        <w:rPr>
          <w:rFonts w:ascii="Times New Roman" w:hAnsi="Times New Roman"/>
          <w:szCs w:val="20"/>
        </w:rPr>
        <w:t>quartile cut-offs: Men</w:t>
      </w:r>
      <w:r w:rsidR="004C46F9" w:rsidRPr="004C483C">
        <w:rPr>
          <w:rFonts w:ascii="Times New Roman" w:hAnsi="Times New Roman"/>
          <w:szCs w:val="20"/>
        </w:rPr>
        <w:t>: Q1 ≤</w:t>
      </w:r>
      <w:r w:rsidR="00321088">
        <w:rPr>
          <w:rFonts w:ascii="Times New Roman" w:hAnsi="Times New Roman"/>
          <w:szCs w:val="20"/>
        </w:rPr>
        <w:t xml:space="preserve"> </w:t>
      </w:r>
      <w:r w:rsidR="004C46F9" w:rsidRPr="004C483C">
        <w:rPr>
          <w:rFonts w:ascii="Times New Roman" w:hAnsi="Times New Roman"/>
          <w:szCs w:val="20"/>
        </w:rPr>
        <w:t>19.3%, Q2 19.4</w:t>
      </w:r>
      <w:r w:rsidR="006C2CD7">
        <w:t>–</w:t>
      </w:r>
      <w:r w:rsidR="004C46F9" w:rsidRPr="004C483C">
        <w:rPr>
          <w:rFonts w:ascii="Times New Roman" w:hAnsi="Times New Roman"/>
          <w:szCs w:val="20"/>
        </w:rPr>
        <w:t>22.3%, Q3 22.4</w:t>
      </w:r>
      <w:r w:rsidR="006C2CD7">
        <w:t>–</w:t>
      </w:r>
      <w:r w:rsidR="004C46F9" w:rsidRPr="004C483C">
        <w:rPr>
          <w:rFonts w:ascii="Times New Roman" w:hAnsi="Times New Roman"/>
          <w:szCs w:val="20"/>
        </w:rPr>
        <w:t>25.5%, Q4 &gt;</w:t>
      </w:r>
      <w:r w:rsidR="006C2CD7">
        <w:rPr>
          <w:rFonts w:ascii="Times New Roman" w:hAnsi="Times New Roman"/>
          <w:szCs w:val="20"/>
        </w:rPr>
        <w:t xml:space="preserve"> </w:t>
      </w:r>
      <w:r w:rsidR="004C46F9" w:rsidRPr="004C483C">
        <w:rPr>
          <w:rFonts w:ascii="Times New Roman" w:hAnsi="Times New Roman"/>
          <w:szCs w:val="20"/>
        </w:rPr>
        <w:t xml:space="preserve">25.5%; </w:t>
      </w:r>
      <w:r w:rsidR="00BC02C6" w:rsidRPr="004C483C">
        <w:rPr>
          <w:rFonts w:ascii="Times New Roman" w:hAnsi="Times New Roman"/>
          <w:szCs w:val="20"/>
        </w:rPr>
        <w:t>Women</w:t>
      </w:r>
      <w:r w:rsidR="004C46F9" w:rsidRPr="004C483C">
        <w:rPr>
          <w:rFonts w:ascii="Times New Roman" w:hAnsi="Times New Roman"/>
          <w:szCs w:val="20"/>
        </w:rPr>
        <w:t>: Q1 ≤</w:t>
      </w:r>
      <w:r w:rsidR="00321088">
        <w:rPr>
          <w:rFonts w:ascii="Times New Roman" w:hAnsi="Times New Roman"/>
          <w:szCs w:val="20"/>
        </w:rPr>
        <w:t xml:space="preserve"> </w:t>
      </w:r>
      <w:r w:rsidR="004C46F9" w:rsidRPr="004C483C">
        <w:rPr>
          <w:rFonts w:ascii="Times New Roman" w:hAnsi="Times New Roman"/>
          <w:szCs w:val="20"/>
        </w:rPr>
        <w:t>25.7%, Q2 25.8</w:t>
      </w:r>
      <w:r w:rsidR="006C2CD7">
        <w:t>–</w:t>
      </w:r>
      <w:r w:rsidR="006C2CD7">
        <w:rPr>
          <w:rFonts w:ascii="Times New Roman" w:hAnsi="Times New Roman"/>
          <w:szCs w:val="20"/>
        </w:rPr>
        <w:t>29.2%, Q3 29.3</w:t>
      </w:r>
      <w:r w:rsidR="006C2CD7">
        <w:t>–</w:t>
      </w:r>
      <w:r w:rsidR="004C46F9" w:rsidRPr="004C483C">
        <w:rPr>
          <w:rFonts w:ascii="Times New Roman" w:hAnsi="Times New Roman"/>
          <w:szCs w:val="20"/>
        </w:rPr>
        <w:t>32.5%, Q4 &gt;</w:t>
      </w:r>
      <w:r w:rsidR="00321088">
        <w:rPr>
          <w:rFonts w:ascii="Times New Roman" w:hAnsi="Times New Roman"/>
          <w:szCs w:val="20"/>
        </w:rPr>
        <w:t xml:space="preserve"> </w:t>
      </w:r>
      <w:r w:rsidR="004C46F9" w:rsidRPr="004C483C">
        <w:rPr>
          <w:rFonts w:ascii="Times New Roman" w:hAnsi="Times New Roman"/>
          <w:szCs w:val="20"/>
        </w:rPr>
        <w:t xml:space="preserve">32.5%. </w:t>
      </w:r>
    </w:p>
    <w:p w:rsidR="00BC02C6" w:rsidRPr="004C483C" w:rsidRDefault="00BC02C6" w:rsidP="004C483C">
      <w:pPr>
        <w:pStyle w:val="MDPI31text"/>
        <w:spacing w:line="360" w:lineRule="auto"/>
        <w:ind w:firstLine="0"/>
        <w:rPr>
          <w:rFonts w:ascii="Times New Roman" w:hAnsi="Times New Roman"/>
          <w:szCs w:val="20"/>
        </w:rPr>
      </w:pPr>
      <w:r w:rsidRPr="004C483C">
        <w:rPr>
          <w:rFonts w:ascii="Times New Roman" w:hAnsi="Times New Roman"/>
          <w:szCs w:val="20"/>
        </w:rPr>
        <w:t>LLN for the FEV₁/FVC ratio was calculated for each participant using reference equations. LLN thresholds for FVC% and FEV₁% were 82% and 81%, respectively, based on a previous large-scale Korean study. Airflow limitation (obstructive impairment) was defined as FEV₁/FVC ratio &lt; LLN. A restrictive spirometric pattern was defined as FVC% &lt; LLN with FEV₁/FVC ratio ≥ LLN. Abbreviations:</w:t>
      </w:r>
      <w:r w:rsidR="00D35ACE" w:rsidRPr="004C483C">
        <w:rPr>
          <w:rFonts w:ascii="Times New Roman" w:eastAsia="맑은 고딕" w:hAnsi="Times New Roman"/>
          <w:szCs w:val="20"/>
        </w:rPr>
        <w:t xml:space="preserve"> BF%, body fat percentage;</w:t>
      </w:r>
      <w:r w:rsidRPr="004C483C">
        <w:rPr>
          <w:rFonts w:ascii="Times New Roman" w:hAnsi="Times New Roman"/>
          <w:szCs w:val="20"/>
        </w:rPr>
        <w:t xml:space="preserve"> FEV₁, forced expiratory volume in 1 second; FVC, forced vital capacity; LLN, lower limit of normal.</w:t>
      </w:r>
      <w:bookmarkStart w:id="0" w:name="_GoBack"/>
      <w:bookmarkEnd w:id="0"/>
    </w:p>
    <w:p w:rsidR="00BC02C6" w:rsidRDefault="00BC02C6" w:rsidP="004C46F9">
      <w:pPr>
        <w:pStyle w:val="MDPI31text"/>
        <w:ind w:firstLine="0"/>
        <w:rPr>
          <w:rFonts w:ascii="Times New Roman" w:hAnsi="Times New Roman"/>
        </w:rPr>
      </w:pPr>
    </w:p>
    <w:sectPr w:rsidR="00BC02C6" w:rsidSect="007437A6">
      <w:pgSz w:w="16838" w:h="11906" w:orient="landscape" w:code="9"/>
      <w:pgMar w:top="1077" w:right="1440" w:bottom="1077" w:left="1440" w:header="1021" w:footer="340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24F3" w:rsidRDefault="00CA24F3" w:rsidP="00BA16C2">
      <w:pPr>
        <w:spacing w:after="0" w:line="240" w:lineRule="auto"/>
      </w:pPr>
      <w:r>
        <w:separator/>
      </w:r>
    </w:p>
  </w:endnote>
  <w:endnote w:type="continuationSeparator" w:id="0">
    <w:p w:rsidR="00CA24F3" w:rsidRDefault="00CA24F3" w:rsidP="00BA1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24F3" w:rsidRDefault="00CA24F3" w:rsidP="00BA16C2">
      <w:pPr>
        <w:spacing w:after="0" w:line="240" w:lineRule="auto"/>
      </w:pPr>
      <w:r>
        <w:separator/>
      </w:r>
    </w:p>
  </w:footnote>
  <w:footnote w:type="continuationSeparator" w:id="0">
    <w:p w:rsidR="00CA24F3" w:rsidRDefault="00CA24F3" w:rsidP="00BA1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F63AB"/>
    <w:multiLevelType w:val="hybridMultilevel"/>
    <w:tmpl w:val="CD5CD04E"/>
    <w:lvl w:ilvl="0" w:tplc="CF521C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8147C3"/>
    <w:multiLevelType w:val="multilevel"/>
    <w:tmpl w:val="ABD46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635D9"/>
    <w:multiLevelType w:val="hybridMultilevel"/>
    <w:tmpl w:val="95541B8E"/>
    <w:lvl w:ilvl="0" w:tplc="2902784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D55FD9"/>
    <w:multiLevelType w:val="multilevel"/>
    <w:tmpl w:val="801E7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8127A1"/>
    <w:multiLevelType w:val="hybridMultilevel"/>
    <w:tmpl w:val="4712F1EA"/>
    <w:lvl w:ilvl="0" w:tplc="2806E0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D531E4B"/>
    <w:multiLevelType w:val="hybridMultilevel"/>
    <w:tmpl w:val="38E62426"/>
    <w:lvl w:ilvl="0" w:tplc="1862D31A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93F0AAD"/>
    <w:multiLevelType w:val="hybridMultilevel"/>
    <w:tmpl w:val="813691CE"/>
    <w:lvl w:ilvl="0" w:tplc="3D4AB9E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74561C9"/>
    <w:multiLevelType w:val="hybridMultilevel"/>
    <w:tmpl w:val="0D723F30"/>
    <w:lvl w:ilvl="0" w:tplc="E67826AC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8" w15:restartNumberingAfterBreak="0">
    <w:nsid w:val="4F262427"/>
    <w:multiLevelType w:val="multilevel"/>
    <w:tmpl w:val="6CFA4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0A0ED9"/>
    <w:multiLevelType w:val="multilevel"/>
    <w:tmpl w:val="9F564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5649C6"/>
    <w:multiLevelType w:val="hybridMultilevel"/>
    <w:tmpl w:val="2EDE8036"/>
    <w:lvl w:ilvl="0" w:tplc="0F661D3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EBA7942"/>
    <w:multiLevelType w:val="hybridMultilevel"/>
    <w:tmpl w:val="3536D5C2"/>
    <w:lvl w:ilvl="0" w:tplc="9CC6DD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1"/>
  </w:num>
  <w:num w:numId="3">
    <w:abstractNumId w:val="4"/>
  </w:num>
  <w:num w:numId="4">
    <w:abstractNumId w:val="6"/>
  </w:num>
  <w:num w:numId="5">
    <w:abstractNumId w:val="7"/>
  </w:num>
  <w:num w:numId="6">
    <w:abstractNumId w:val="10"/>
  </w:num>
  <w:num w:numId="7">
    <w:abstractNumId w:val="8"/>
  </w:num>
  <w:num w:numId="8">
    <w:abstractNumId w:val="1"/>
  </w:num>
  <w:num w:numId="9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F1F"/>
    <w:rsid w:val="00017026"/>
    <w:rsid w:val="000203E2"/>
    <w:rsid w:val="00021B70"/>
    <w:rsid w:val="0003709A"/>
    <w:rsid w:val="00037572"/>
    <w:rsid w:val="00047CF7"/>
    <w:rsid w:val="000524AA"/>
    <w:rsid w:val="0006548B"/>
    <w:rsid w:val="00097C35"/>
    <w:rsid w:val="000A051D"/>
    <w:rsid w:val="000C2109"/>
    <w:rsid w:val="000C4209"/>
    <w:rsid w:val="000D49DE"/>
    <w:rsid w:val="000E7221"/>
    <w:rsid w:val="000F2E30"/>
    <w:rsid w:val="001125BF"/>
    <w:rsid w:val="00122317"/>
    <w:rsid w:val="001242EA"/>
    <w:rsid w:val="00125963"/>
    <w:rsid w:val="001357CA"/>
    <w:rsid w:val="0015023F"/>
    <w:rsid w:val="0016279A"/>
    <w:rsid w:val="00171240"/>
    <w:rsid w:val="00172DC9"/>
    <w:rsid w:val="00176CB0"/>
    <w:rsid w:val="00184C80"/>
    <w:rsid w:val="0018530A"/>
    <w:rsid w:val="001A29F6"/>
    <w:rsid w:val="001B3AC0"/>
    <w:rsid w:val="001C045D"/>
    <w:rsid w:val="001D49AB"/>
    <w:rsid w:val="002075AA"/>
    <w:rsid w:val="00252082"/>
    <w:rsid w:val="00254412"/>
    <w:rsid w:val="0027389E"/>
    <w:rsid w:val="002963A2"/>
    <w:rsid w:val="00296615"/>
    <w:rsid w:val="002A66E8"/>
    <w:rsid w:val="002B34EC"/>
    <w:rsid w:val="002D05B8"/>
    <w:rsid w:val="002D6E14"/>
    <w:rsid w:val="002F1A51"/>
    <w:rsid w:val="00305918"/>
    <w:rsid w:val="00321088"/>
    <w:rsid w:val="00323F28"/>
    <w:rsid w:val="0035197E"/>
    <w:rsid w:val="00380076"/>
    <w:rsid w:val="00380F39"/>
    <w:rsid w:val="00394CEB"/>
    <w:rsid w:val="003A0886"/>
    <w:rsid w:val="003C201B"/>
    <w:rsid w:val="003D5242"/>
    <w:rsid w:val="003E5FAA"/>
    <w:rsid w:val="003F424E"/>
    <w:rsid w:val="003F784C"/>
    <w:rsid w:val="004065C8"/>
    <w:rsid w:val="00425BCC"/>
    <w:rsid w:val="00433E60"/>
    <w:rsid w:val="00485797"/>
    <w:rsid w:val="00494841"/>
    <w:rsid w:val="004A0FE0"/>
    <w:rsid w:val="004A3F1F"/>
    <w:rsid w:val="004A4172"/>
    <w:rsid w:val="004A5436"/>
    <w:rsid w:val="004B0D49"/>
    <w:rsid w:val="004B72E8"/>
    <w:rsid w:val="004C46F9"/>
    <w:rsid w:val="004C483C"/>
    <w:rsid w:val="004D3B16"/>
    <w:rsid w:val="0050159D"/>
    <w:rsid w:val="0050176F"/>
    <w:rsid w:val="005104EE"/>
    <w:rsid w:val="00511F1D"/>
    <w:rsid w:val="00515D22"/>
    <w:rsid w:val="00516B2C"/>
    <w:rsid w:val="005457F6"/>
    <w:rsid w:val="00547EBE"/>
    <w:rsid w:val="00556B5B"/>
    <w:rsid w:val="00560B16"/>
    <w:rsid w:val="00581072"/>
    <w:rsid w:val="005A0A0A"/>
    <w:rsid w:val="005B33AF"/>
    <w:rsid w:val="005C1120"/>
    <w:rsid w:val="005D4A09"/>
    <w:rsid w:val="005E68AF"/>
    <w:rsid w:val="0060119A"/>
    <w:rsid w:val="0061058A"/>
    <w:rsid w:val="00634A5E"/>
    <w:rsid w:val="00641619"/>
    <w:rsid w:val="006505AF"/>
    <w:rsid w:val="0065305A"/>
    <w:rsid w:val="0065481D"/>
    <w:rsid w:val="00661D5F"/>
    <w:rsid w:val="0069421A"/>
    <w:rsid w:val="006A59FF"/>
    <w:rsid w:val="006B1997"/>
    <w:rsid w:val="006B3333"/>
    <w:rsid w:val="006C2CD7"/>
    <w:rsid w:val="006C55DC"/>
    <w:rsid w:val="006E0671"/>
    <w:rsid w:val="006E0DC0"/>
    <w:rsid w:val="006E3DCA"/>
    <w:rsid w:val="00701302"/>
    <w:rsid w:val="00715326"/>
    <w:rsid w:val="00727BEB"/>
    <w:rsid w:val="00731CA7"/>
    <w:rsid w:val="007437A6"/>
    <w:rsid w:val="00756190"/>
    <w:rsid w:val="007673CA"/>
    <w:rsid w:val="00771C40"/>
    <w:rsid w:val="00773C05"/>
    <w:rsid w:val="00775CDE"/>
    <w:rsid w:val="0079008D"/>
    <w:rsid w:val="00790670"/>
    <w:rsid w:val="007918D3"/>
    <w:rsid w:val="00793D77"/>
    <w:rsid w:val="007C079D"/>
    <w:rsid w:val="007C2026"/>
    <w:rsid w:val="007E68A9"/>
    <w:rsid w:val="007F2FB9"/>
    <w:rsid w:val="00805DA9"/>
    <w:rsid w:val="00823E53"/>
    <w:rsid w:val="00823FAE"/>
    <w:rsid w:val="008453F4"/>
    <w:rsid w:val="00855927"/>
    <w:rsid w:val="008571DE"/>
    <w:rsid w:val="00862FF1"/>
    <w:rsid w:val="00873A70"/>
    <w:rsid w:val="00875036"/>
    <w:rsid w:val="0088164A"/>
    <w:rsid w:val="0088169B"/>
    <w:rsid w:val="00885F65"/>
    <w:rsid w:val="008A38D2"/>
    <w:rsid w:val="008A5E54"/>
    <w:rsid w:val="008B1938"/>
    <w:rsid w:val="008C4921"/>
    <w:rsid w:val="008C5D6E"/>
    <w:rsid w:val="008D3E64"/>
    <w:rsid w:val="008E0685"/>
    <w:rsid w:val="008E661D"/>
    <w:rsid w:val="00917FE1"/>
    <w:rsid w:val="009230B6"/>
    <w:rsid w:val="00942A4F"/>
    <w:rsid w:val="00951096"/>
    <w:rsid w:val="009906EA"/>
    <w:rsid w:val="00993D55"/>
    <w:rsid w:val="009954E4"/>
    <w:rsid w:val="009E393B"/>
    <w:rsid w:val="00A27E6F"/>
    <w:rsid w:val="00A31A11"/>
    <w:rsid w:val="00A31F3B"/>
    <w:rsid w:val="00A40075"/>
    <w:rsid w:val="00A634E9"/>
    <w:rsid w:val="00A647F4"/>
    <w:rsid w:val="00A81482"/>
    <w:rsid w:val="00A85D12"/>
    <w:rsid w:val="00AF0909"/>
    <w:rsid w:val="00AF45A6"/>
    <w:rsid w:val="00B1097F"/>
    <w:rsid w:val="00B15564"/>
    <w:rsid w:val="00B15916"/>
    <w:rsid w:val="00B218E9"/>
    <w:rsid w:val="00B44982"/>
    <w:rsid w:val="00B5700E"/>
    <w:rsid w:val="00B632E5"/>
    <w:rsid w:val="00B65C1B"/>
    <w:rsid w:val="00B7373C"/>
    <w:rsid w:val="00B94F94"/>
    <w:rsid w:val="00BA16C2"/>
    <w:rsid w:val="00BA30FD"/>
    <w:rsid w:val="00BB003A"/>
    <w:rsid w:val="00BB0BFF"/>
    <w:rsid w:val="00BB2E69"/>
    <w:rsid w:val="00BC02C6"/>
    <w:rsid w:val="00BC13F2"/>
    <w:rsid w:val="00BC65D1"/>
    <w:rsid w:val="00BE1FB6"/>
    <w:rsid w:val="00BE5B84"/>
    <w:rsid w:val="00BF1EE9"/>
    <w:rsid w:val="00BF538D"/>
    <w:rsid w:val="00C258CD"/>
    <w:rsid w:val="00C3693F"/>
    <w:rsid w:val="00C423D1"/>
    <w:rsid w:val="00C517BF"/>
    <w:rsid w:val="00C917D3"/>
    <w:rsid w:val="00C95EAB"/>
    <w:rsid w:val="00CA24F3"/>
    <w:rsid w:val="00CA3323"/>
    <w:rsid w:val="00CB5F28"/>
    <w:rsid w:val="00CC1CD6"/>
    <w:rsid w:val="00CC5BE7"/>
    <w:rsid w:val="00CE6777"/>
    <w:rsid w:val="00D03B6B"/>
    <w:rsid w:val="00D23F27"/>
    <w:rsid w:val="00D35ACE"/>
    <w:rsid w:val="00D44A2F"/>
    <w:rsid w:val="00D543A9"/>
    <w:rsid w:val="00D573AD"/>
    <w:rsid w:val="00D83699"/>
    <w:rsid w:val="00D92CC6"/>
    <w:rsid w:val="00D965E9"/>
    <w:rsid w:val="00DA327F"/>
    <w:rsid w:val="00DA47C5"/>
    <w:rsid w:val="00DB1CF5"/>
    <w:rsid w:val="00DB1FFD"/>
    <w:rsid w:val="00DB2AEF"/>
    <w:rsid w:val="00DD1EC9"/>
    <w:rsid w:val="00E14907"/>
    <w:rsid w:val="00E17401"/>
    <w:rsid w:val="00E25F11"/>
    <w:rsid w:val="00E27BB6"/>
    <w:rsid w:val="00E35B43"/>
    <w:rsid w:val="00E5550C"/>
    <w:rsid w:val="00E70521"/>
    <w:rsid w:val="00E73986"/>
    <w:rsid w:val="00E7787E"/>
    <w:rsid w:val="00E93375"/>
    <w:rsid w:val="00EA0BBD"/>
    <w:rsid w:val="00EA0CDA"/>
    <w:rsid w:val="00ED082A"/>
    <w:rsid w:val="00EF397D"/>
    <w:rsid w:val="00EF7378"/>
    <w:rsid w:val="00F05021"/>
    <w:rsid w:val="00F22B96"/>
    <w:rsid w:val="00F26BBA"/>
    <w:rsid w:val="00F32407"/>
    <w:rsid w:val="00F36110"/>
    <w:rsid w:val="00F522B6"/>
    <w:rsid w:val="00F529DA"/>
    <w:rsid w:val="00F81B96"/>
    <w:rsid w:val="00F840B0"/>
    <w:rsid w:val="00F8791A"/>
    <w:rsid w:val="00F929CA"/>
    <w:rsid w:val="00FA3054"/>
    <w:rsid w:val="00FA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BEE71"/>
  <w15:chartTrackingRefBased/>
  <w15:docId w15:val="{652048FC-35C3-4C81-8F23-8D2BAB525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3F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A3F1F"/>
  </w:style>
  <w:style w:type="character" w:styleId="a4">
    <w:name w:val="Hyperlink"/>
    <w:basedOn w:val="a0"/>
    <w:uiPriority w:val="99"/>
    <w:unhideWhenUsed/>
    <w:rsid w:val="004A3F1F"/>
    <w:rPr>
      <w:strike w:val="0"/>
      <w:dstrike w:val="0"/>
      <w:color w:val="0000FF"/>
      <w:u w:val="none"/>
      <w:effect w:val="none"/>
    </w:rPr>
  </w:style>
  <w:style w:type="paragraph" w:customStyle="1" w:styleId="EndNoteBibliographyTitle">
    <w:name w:val="EndNote Bibliography Title"/>
    <w:basedOn w:val="a"/>
    <w:link w:val="EndNoteBibliographyTitleChar"/>
    <w:rsid w:val="004A3F1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3F1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A3F1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A3F1F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4A3F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3F1F"/>
  </w:style>
  <w:style w:type="paragraph" w:styleId="a6">
    <w:name w:val="footer"/>
    <w:basedOn w:val="a"/>
    <w:link w:val="Char0"/>
    <w:uiPriority w:val="99"/>
    <w:unhideWhenUsed/>
    <w:rsid w:val="004A3F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3F1F"/>
  </w:style>
  <w:style w:type="paragraph" w:styleId="a7">
    <w:name w:val="List Paragraph"/>
    <w:basedOn w:val="a"/>
    <w:uiPriority w:val="34"/>
    <w:qFormat/>
    <w:rsid w:val="004A3F1F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4A3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A3F1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4A3F1F"/>
  </w:style>
  <w:style w:type="paragraph" w:styleId="a8">
    <w:name w:val="Normal (Web)"/>
    <w:basedOn w:val="a"/>
    <w:uiPriority w:val="99"/>
    <w:semiHidden/>
    <w:unhideWhenUsed/>
    <w:rsid w:val="004A3F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4A3F1F"/>
    <w:rPr>
      <w:b/>
      <w:bCs/>
    </w:rPr>
  </w:style>
  <w:style w:type="paragraph" w:customStyle="1" w:styleId="MDPI31text">
    <w:name w:val="MDPI_3.1_text"/>
    <w:link w:val="MDPI31textChar"/>
    <w:qFormat/>
    <w:rsid w:val="004A3F1F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4A3F1F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table" w:styleId="aa">
    <w:name w:val="Table Grid"/>
    <w:basedOn w:val="a1"/>
    <w:uiPriority w:val="39"/>
    <w:rsid w:val="004A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basedOn w:val="a"/>
    <w:next w:val="MDPI31text"/>
    <w:qFormat/>
    <w:rsid w:val="004A3F1F"/>
    <w:pPr>
      <w:widowControl/>
      <w:wordWrap/>
      <w:autoSpaceDE/>
      <w:autoSpaceDN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4A3F1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character" w:styleId="ab">
    <w:name w:val="Emphasis"/>
    <w:basedOn w:val="a0"/>
    <w:uiPriority w:val="20"/>
    <w:qFormat/>
    <w:rsid w:val="004A3F1F"/>
    <w:rPr>
      <w:i/>
      <w:iCs/>
    </w:rPr>
  </w:style>
  <w:style w:type="table" w:customStyle="1" w:styleId="1">
    <w:name w:val="표 구분선1"/>
    <w:basedOn w:val="a1"/>
    <w:next w:val="aa"/>
    <w:uiPriority w:val="39"/>
    <w:rsid w:val="0027389E"/>
    <w:pPr>
      <w:spacing w:after="0" w:line="240" w:lineRule="auto"/>
    </w:pPr>
    <w:rPr>
      <w:rFonts w:ascii="Times New Roman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8048F-B5F6-487B-920F-83D7B957B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5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우</dc:creator>
  <cp:keywords/>
  <dc:description/>
  <cp:lastModifiedBy>Hae Yeon Kang</cp:lastModifiedBy>
  <cp:revision>136</cp:revision>
  <dcterms:created xsi:type="dcterms:W3CDTF">2025-11-25T06:08:00Z</dcterms:created>
  <dcterms:modified xsi:type="dcterms:W3CDTF">2026-01-17T07:47:00Z</dcterms:modified>
</cp:coreProperties>
</file>